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.  Genes from Cluster #1-3 identified from the 500 SUM102 genes clustered on the UNC tumor datase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4875"/>
        <w:gridCol w:w="1640"/>
        <w:gridCol w:w="1255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luster #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Symbo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#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ID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125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MGC1125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32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1128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39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20397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0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132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lan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024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895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01088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B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dehyde dehydrogenase 1 family, member B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9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621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X2-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K2 transcription factor related, locus 5 (Drosophila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571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47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ine (or cysteine) proteinase inhibitor, clade B (ovalbumin), member 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883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07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P1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ial protein 18 kD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37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19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3B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merase (RNA) III (DNA directed) polypeptide B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8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269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480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14800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4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4333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SL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enylalanine-tRNA synthetase-like, alpha subunit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6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11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5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lar protein 5A (56kDa with KKE/D repeat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9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606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LN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calin homolog (zebrefish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17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142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T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 glutamine-rich tetratricopeptide repeat (TPR)-containing, alph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2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391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G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phosphatase 1G (formerly 2C), magnesium-dependent, gamma isoform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0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88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N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ter pan homolog (Drosophila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23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46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YND1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, MYND domain containing 1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247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226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astasis associated gene family, member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3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304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3BP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I3 binding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62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722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PEL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pE-like 1, mitochondrial (E. coli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19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372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P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ess-induced-phosphoprotein 1 (Hsp70/Hsp90-organizing protein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1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729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AR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2042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1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542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partite motif-containing 2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8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895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 binding motif protein 2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7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426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bamoyl-phosphate synthetase 2, aspartate transcarbamylase, and dihydroorotas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4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701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294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PRO2949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990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9148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1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cine rich repeat containing 1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66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5939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QCD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D1 required for cell differentiation1 homolog (S. pombe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01251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C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madillo repeat containing 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41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787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D3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ase family, AAA domain containing 3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8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2706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D3B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ase family, AAA domain containing 3B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92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41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DP-Gal:betaGlcNAc beta 1,4- galactosyltransferase, polypeptide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78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408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4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ocase of outer mitochondrial membrane 40 homolog (yeast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11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1054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idine phosphorylase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4703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824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243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1243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592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59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uster #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Symbo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#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ID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N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rolysin (metallopeptidase M3 family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72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746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1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 repeat domain 1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5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329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1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ial ribosomal protein S17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96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29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25 (mitochondrial deoxynucleotide carrier), member 19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107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447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6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6 open reading frame 6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6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14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 repeat domain 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66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881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A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division cycle associated 7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94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065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S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stin-lik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5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688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E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thelin converting enzyme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33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616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8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ocase of inner mitochondrial membrane 8 homolog A (yeast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8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787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in E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718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472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w density lipoprotein receptor-related protein 8, apolipoprotein e receptor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52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463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D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 nuclear ribonucleoprotein D1 polypeptide 16kD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3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473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lch-like 7 (Drosophila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955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586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1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C13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18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825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C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ighbor of COX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6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316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quenin homolog (Drosophila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8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176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HFSDC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myltetrahydrofolate synthetase domain containing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11745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6869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SS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atidylserine synthase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5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257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257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MGC257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09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5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535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MGC535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768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255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98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20989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08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961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123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ain protein 1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45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022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P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ock of proliferation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20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590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72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protein-coupled receptor 172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3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45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-box and leucine-rich repeat protein 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5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27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BP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se-binding protein-interacting repressor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7848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192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Cluster #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Symbo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#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ID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MT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cine carboxyl methyltransferase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9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059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7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3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643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rebellar degeneration-related protein 2, 62kD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0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343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ressor of cytokine signaling 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23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43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D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H3 interacting domain death agonist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796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415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OT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portin, tRNA (nuclear export receptor for tRNAs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23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595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AD (Asp-Glu-Ala-Asp) box polypeptide 20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2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581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MT1L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MT1 hnRNP methyltransferase-like 6 (S. cerevisiae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3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600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gh mobility group nucleosomal binding domain 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5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677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0A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30 (zinc transporter), member 7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4079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390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L6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-like 6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0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532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RB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nal recognition particle receptor, B subunit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20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15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H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22 open reading frame 2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0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2675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3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7 open reading frame 30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44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738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MPD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UMP domain containing 3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45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308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2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PC128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6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052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A5L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rmatogenesis associated 5-like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06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65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ine nucleotide binding protein (G protein), beta polypeptide 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62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054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815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R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wn syndrome critical region gene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343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383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peronin containing TCP1, subunit 8 (theta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8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511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8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 binding motif protein 8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0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75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7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AA0179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000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962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K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idine-cytidine kinase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7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5836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PS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P synthas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0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308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ribosylglycinamide formyltransferase, phosphoribosylglycinamide synthetase, phosphoribosylaminoimidazole synthetas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1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364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stone deacetylase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5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F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leukin enhancer binding factor 2, 45kD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1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11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X1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stis expressed sequence 10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74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464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C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osome component 3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4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388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F1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 EDRK-rich factor 1A (telomeric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97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56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3F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merase (RNA) III (DNA directed) polypeptide F, 39 kD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6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222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0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I-09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93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879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976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dimethyladenosine transferas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7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322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42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IRAS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FKB inhibitor interacting Ras-like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4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320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N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2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06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AD (Asp-Glu-Ala-Asp) box polypeptide 1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7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349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H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nuclease H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3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276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61B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c61 beta subunit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0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188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J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iquitin-conjugating enzyme E2, J1 (UBC6 homolog, yeast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2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377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SL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, CSL domain containing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683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808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T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-prenyltransferas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31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35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V39H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ressor of variegation 3-9 homolog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7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556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, member RAS oncogene family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2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84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E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karyotic translation initiation factor 4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6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971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589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PQ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licing factor proline/glutamine rich (polypyrimidine tract binding protein associated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6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593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T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ribonucleotide nucleotidyltransferase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10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873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A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J (Hsp40) homolog, subfamily A, member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3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520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87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1087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5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538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S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karyotic translation initiation factor 2, subunit 1 alpha, 35kD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9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177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X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IX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2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11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yltransferase like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9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21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1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asome (prosome, macropain) 26S subunit, non-ATPase, 1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487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9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86L072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KFZP586L0724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46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393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918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D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iquitin-conjugating enzyme E2D 1 (UBC4/5 homolog, yeast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3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968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QR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gestin and adipoQ receptor family member III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45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30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3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ng finger protein 13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812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240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897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38973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68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104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166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nesin heavy chain member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2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331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190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2190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785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orf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13 open reading frame 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5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352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3421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LOC13421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428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188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9MTD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 (guanine-9-) methyltransferase domain containing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1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789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5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ial ribosomal protein L50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05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822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M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elongation factor, mitochondrial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99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835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-1 enzym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2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44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RIP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aptotagmin binding, cytoplasmic RNA interacting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7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587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P binding protein 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4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1576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L6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nic myelogenous leukemia tumor antigen 6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6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587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O046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KFZP564O0463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42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226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1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I-12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94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861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1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ial ribosomal protein L1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7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34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11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I-115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5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810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17A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ocase of inner mitochondrial membrane 17 homolog A (yeast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3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71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47B171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DKFZp547B1713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37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494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53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20533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6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665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BP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m-loop (histone) binding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834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_0001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O-1 activating enzyme subunit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173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licing factor, arginine/serine-rich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1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396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D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geneous nuclear ribonucleoprotein D-lik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6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710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168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1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licing factor, arginine/serine-rich 10 (transformer 2 homolog, Drosophila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9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312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M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 factor A, mitochondrial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0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13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475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14753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55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45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lomere-associated protein RIF1 homolog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5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653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0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-binding cassette, sub-family B (MDR/TAP), member 10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08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61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707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60kDa protein 1 (chaperonin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5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368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QLN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iquilin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3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58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tS homolog 6 (E. coli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7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505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2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-box protein 2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17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469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-pyruvoyltetrahydropterin synthas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1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386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119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10 open reading frame 119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83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424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RS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oleucine-tRNA synthetas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1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540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1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H1-like (S. cerevisiae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21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104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S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karyotic translation initiation factor 2, subunit 2 beta, 38kD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0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918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3C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ily with sequence similarity 3, member C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88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405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RT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xanthine phosphoribosyltransferase 1 (Lesch-Nyhan syndrome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9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270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G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velopmentally regulated GTP binding protein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14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524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A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HA1, activator of heat shock 90kDa protein ATPase homolog 1 (yeast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1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404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B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e-binding factor, beta subunit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84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098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PS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idine monophosphate synthetase (orotate phosphoribosyl transferase and orotidine-5'-decarboxylase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7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05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orf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12 open reading frame 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7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454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043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4043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52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123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S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generative spermatocyte homolog, lipid desaturase (Drosophila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67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987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9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6 open reading frame 93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6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567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E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karyotic translation elongation factor 1 epsilon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28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897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axia telangiectasia and Rad3 related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8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179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15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AH (Asp-Glu-Ala-His) box polypeptide 15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5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68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13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14 open reading frame 13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5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43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4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I-48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0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6346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YD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and MYND domain containing 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19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617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2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peronin containing TCP1, subunit 2 (beta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3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977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280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FLJ12806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83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496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RE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crotubule-associated protein, RP/EB family, member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2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243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C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lar and coiled-body phosphoprotein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126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323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5005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11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10 open reading frame 117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45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489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8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phosphatase 1, regulatory (inhibitor) subunit 8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55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3474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22311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S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locytochrome c synthase (cytochrome c heme-lyase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3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1157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271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MGC2714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2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371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6E144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 fragment nuclease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52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2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HL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iquitin carboxyl-terminal esterase L3 (ubiquitin thiolesterase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0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224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NGP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al regulator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26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4638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889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P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DP-N-acteylglucosamine pyrophosphorylase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1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9285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orf7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13 open reading frame 7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4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395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P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ine/threonine kinase receptor associated protein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17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489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BP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ar cap binding protein subunit 1, 80kDa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8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230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6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SM6 homolog, U6 small nuclear RNA associated (S. cerevisiae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8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052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A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aryopherin alpha 1 (importin alpha 5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531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100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E1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-binding cassette, sub-family E (OABP), member 1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4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01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23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ocase of inner mitochondrial membrane 23 homolog (yeast)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243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2T14:05:00Z</dcterms:created>
  <dc:creator>PEROULAB</dc:creator>
  <dc:description/>
  <dc:language>en-US</dc:language>
  <cp:lastModifiedBy>PEROULAB</cp:lastModifiedBy>
  <dcterms:modified xsi:type="dcterms:W3CDTF">2006-10-12T14:05:00Z</dcterms:modified>
  <cp:revision>2</cp:revision>
  <dc:subject/>
  <dc:title>Supplemental Table X</dc:title>
</cp:coreProperties>
</file>